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8993F" w14:textId="203FF465" w:rsidR="003C1EC6" w:rsidRPr="001111D4" w:rsidRDefault="00FF372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111D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 w:rsidR="002926BB" w:rsidRPr="001111D4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1111D4">
        <w:rPr>
          <w:rFonts w:ascii="Times New Roman" w:hAnsi="Times New Roman" w:cs="Times New Roman"/>
          <w:sz w:val="24"/>
          <w:szCs w:val="24"/>
          <w:lang w:val="en-GB"/>
        </w:rPr>
        <w:t>. Immune data</w:t>
      </w:r>
    </w:p>
    <w:tbl>
      <w:tblPr>
        <w:tblStyle w:val="Tabellrutenett"/>
        <w:tblpPr w:leftFromText="141" w:rightFromText="141" w:horzAnchor="margin" w:tblpY="510"/>
        <w:tblW w:w="0" w:type="auto"/>
        <w:tblCellMar>
          <w:left w:w="57" w:type="dxa"/>
          <w:right w:w="28" w:type="dxa"/>
        </w:tblCellMar>
        <w:tblLook w:val="04A0" w:firstRow="1" w:lastRow="0" w:firstColumn="1" w:lastColumn="0" w:noHBand="0" w:noVBand="1"/>
      </w:tblPr>
      <w:tblGrid>
        <w:gridCol w:w="3249"/>
        <w:gridCol w:w="1145"/>
        <w:gridCol w:w="1145"/>
        <w:gridCol w:w="1145"/>
        <w:gridCol w:w="885"/>
        <w:gridCol w:w="1324"/>
      </w:tblGrid>
      <w:tr w:rsidR="00FF372D" w:rsidRPr="00D74BDC" w14:paraId="28F0677F" w14:textId="77777777" w:rsidTr="00497883">
        <w:trPr>
          <w:trHeight w:val="25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20413" w14:textId="6E3293E9" w:rsidR="00FF372D" w:rsidRPr="00373FE8" w:rsidRDefault="007E16E3" w:rsidP="00BE71F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mune markers</w:t>
            </w:r>
            <w:r w:rsidR="005A4DE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Pr="00373F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median (IQ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03046D" w14:textId="77777777" w:rsidR="00FF372D" w:rsidRPr="00373FE8" w:rsidRDefault="00FF372D" w:rsidP="00BE7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>SC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CD93ED" w14:textId="77777777" w:rsidR="00FF372D" w:rsidRPr="00373FE8" w:rsidRDefault="00FF372D" w:rsidP="00BE7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0CC20" w14:textId="77777777" w:rsidR="00FF372D" w:rsidRPr="00373FE8" w:rsidRDefault="00FF372D" w:rsidP="00BE7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93F072" w14:textId="317B4DE2" w:rsidR="00FF372D" w:rsidRPr="00373FE8" w:rsidRDefault="00FF372D" w:rsidP="00BE71F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="00630E4D" w:rsidRPr="00373F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7C12F6" w14:textId="0F67F419" w:rsidR="00FF372D" w:rsidRPr="00373FE8" w:rsidRDefault="00CE4E92" w:rsidP="00BE71F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>SMD vs HC</w:t>
            </w:r>
          </w:p>
        </w:tc>
      </w:tr>
      <w:tr w:rsidR="00FF372D" w:rsidRPr="00635025" w14:paraId="7C952315" w14:textId="77777777" w:rsidTr="00497883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F4C3C" w14:textId="3B166C19" w:rsidR="00FF372D" w:rsidRPr="00373FE8" w:rsidRDefault="00FF372D" w:rsidP="00BE71F6">
            <w:pPr>
              <w:ind w:lef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 xml:space="preserve">  IL-1Ra</w:t>
            </w:r>
            <w:r w:rsidR="00630E4D" w:rsidRPr="00373F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C6446" w14:textId="77777777" w:rsidR="00FF372D" w:rsidRPr="00373FE8" w:rsidRDefault="00FF372D" w:rsidP="00BE7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>241 (3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4FC066" w14:textId="77777777" w:rsidR="00FF372D" w:rsidRPr="00373FE8" w:rsidRDefault="00FF372D" w:rsidP="00BE7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>191 (2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4E344" w14:textId="77777777" w:rsidR="00FF372D" w:rsidRPr="00373FE8" w:rsidRDefault="00FF372D" w:rsidP="00BE7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>197 (2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DF9C37" w14:textId="77777777" w:rsidR="00FF372D" w:rsidRPr="00373FE8" w:rsidRDefault="00FF372D" w:rsidP="00BE7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7E78D520" w14:textId="77777777" w:rsidR="00FF372D" w:rsidRPr="00373FE8" w:rsidRDefault="00FF372D" w:rsidP="00BE7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>SMD&gt;HC</w:t>
            </w:r>
          </w:p>
        </w:tc>
      </w:tr>
      <w:tr w:rsidR="00FF372D" w:rsidRPr="00635025" w14:paraId="172368E1" w14:textId="77777777" w:rsidTr="00497883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FE394" w14:textId="3F4CAC02" w:rsidR="00FF372D" w:rsidRPr="00373FE8" w:rsidRDefault="00FF372D" w:rsidP="00BE71F6">
            <w:pPr>
              <w:ind w:lef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 xml:space="preserve">  sIL-2R</w:t>
            </w:r>
            <w:r w:rsidR="007C2BCB" w:rsidRPr="00373F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7A5D7C" w14:textId="77777777" w:rsidR="00FF372D" w:rsidRPr="00373FE8" w:rsidRDefault="00FF372D" w:rsidP="00BE7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>0.28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14B24" w14:textId="77777777" w:rsidR="00FF372D" w:rsidRPr="00373FE8" w:rsidRDefault="00FF372D" w:rsidP="00BE7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>0.26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8C9B5D" w14:textId="77777777" w:rsidR="00FF372D" w:rsidRPr="00373FE8" w:rsidRDefault="00FF372D" w:rsidP="00BE7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>0.24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311F38" w14:textId="77777777" w:rsidR="00FF372D" w:rsidRPr="00373FE8" w:rsidRDefault="00FF372D" w:rsidP="00BE7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7B87786A" w14:textId="77777777" w:rsidR="00FF372D" w:rsidRPr="00373FE8" w:rsidRDefault="00FF372D" w:rsidP="00BE7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>SMD&gt;HC</w:t>
            </w:r>
          </w:p>
        </w:tc>
      </w:tr>
      <w:tr w:rsidR="00FF372D" w:rsidRPr="00635025" w14:paraId="663964CA" w14:textId="77777777" w:rsidTr="00497883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7B48A5" w14:textId="05887D2B" w:rsidR="00FF372D" w:rsidRPr="00373FE8" w:rsidRDefault="00FF372D" w:rsidP="00BE71F6">
            <w:pPr>
              <w:ind w:lef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 xml:space="preserve">  sgp130</w:t>
            </w:r>
            <w:r w:rsidR="007C2BCB" w:rsidRPr="00373F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EB1AA" w14:textId="77777777" w:rsidR="00FF372D" w:rsidRPr="00373FE8" w:rsidRDefault="00FF372D" w:rsidP="00BE7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>215 (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2AACA" w14:textId="77777777" w:rsidR="00FF372D" w:rsidRPr="00373FE8" w:rsidRDefault="00FF372D" w:rsidP="00BE7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>208 (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2ECDAA" w14:textId="77777777" w:rsidR="00FF372D" w:rsidRPr="00373FE8" w:rsidRDefault="00FF372D" w:rsidP="00BE7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>224 (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4DB22" w14:textId="77777777" w:rsidR="00FF372D" w:rsidRPr="00373FE8" w:rsidRDefault="00FF372D" w:rsidP="00BE7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65A7822A" w14:textId="77777777" w:rsidR="00FF372D" w:rsidRPr="00373FE8" w:rsidRDefault="00FF372D" w:rsidP="00BE7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>HC&gt;SMD</w:t>
            </w:r>
          </w:p>
        </w:tc>
      </w:tr>
      <w:tr w:rsidR="00FF372D" w:rsidRPr="00635025" w14:paraId="4725079D" w14:textId="77777777" w:rsidTr="00497883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C89ED" w14:textId="2A0CCEB3" w:rsidR="00FF372D" w:rsidRPr="00373FE8" w:rsidRDefault="00FF372D" w:rsidP="00BE71F6">
            <w:pPr>
              <w:ind w:lef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 xml:space="preserve">  sTNFR-1</w:t>
            </w:r>
            <w:r w:rsidR="007C2BCB" w:rsidRPr="00373F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41C32" w14:textId="77777777" w:rsidR="00FF372D" w:rsidRPr="00373FE8" w:rsidRDefault="00FF372D" w:rsidP="00BE7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>1.75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A6E80" w14:textId="77777777" w:rsidR="00FF372D" w:rsidRPr="00373FE8" w:rsidRDefault="00FF372D" w:rsidP="00BE7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>1.68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CDF126" w14:textId="77777777" w:rsidR="00FF372D" w:rsidRPr="00373FE8" w:rsidRDefault="00FF372D" w:rsidP="00BE7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>1.60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9380B" w14:textId="77777777" w:rsidR="00FF372D" w:rsidRPr="00373FE8" w:rsidRDefault="00FF372D" w:rsidP="00BE7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22D7AD6E" w14:textId="77777777" w:rsidR="00FF372D" w:rsidRPr="00373FE8" w:rsidRDefault="00FF372D" w:rsidP="00BE7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>SMD&gt;HC</w:t>
            </w:r>
          </w:p>
        </w:tc>
      </w:tr>
      <w:tr w:rsidR="00FF372D" w:rsidRPr="00635025" w14:paraId="1929AF2E" w14:textId="77777777" w:rsidTr="00497883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1E3C7" w14:textId="064ECFCF" w:rsidR="00FF372D" w:rsidRPr="00373FE8" w:rsidRDefault="00FF372D" w:rsidP="00BE71F6">
            <w:pPr>
              <w:ind w:lef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 xml:space="preserve">  IL-18</w:t>
            </w:r>
            <w:r w:rsidR="007C2BCB" w:rsidRPr="00373F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C5004" w14:textId="77777777" w:rsidR="00FF372D" w:rsidRPr="00373FE8" w:rsidRDefault="00FF372D" w:rsidP="00BE7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>978 (16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673B5" w14:textId="77777777" w:rsidR="00FF372D" w:rsidRPr="00373FE8" w:rsidRDefault="00FF372D" w:rsidP="00BE7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>769 (14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11C0D2" w14:textId="77777777" w:rsidR="00FF372D" w:rsidRPr="00373FE8" w:rsidRDefault="00FF372D" w:rsidP="00BE7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>731 (12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EF880" w14:textId="77777777" w:rsidR="00FF372D" w:rsidRPr="00373FE8" w:rsidRDefault="00FF372D" w:rsidP="00BE7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143039E4" w14:textId="77777777" w:rsidR="00FF372D" w:rsidRPr="00373FE8" w:rsidRDefault="00FF372D" w:rsidP="00BE7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>SMD&gt;HC</w:t>
            </w:r>
          </w:p>
        </w:tc>
      </w:tr>
      <w:tr w:rsidR="00FF372D" w:rsidRPr="00635025" w14:paraId="0082C3C6" w14:textId="77777777" w:rsidTr="00497883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238E5" w14:textId="08827AC0" w:rsidR="00FF372D" w:rsidRPr="00373FE8" w:rsidRDefault="00FF372D" w:rsidP="00BE71F6">
            <w:pPr>
              <w:ind w:lef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 xml:space="preserve">  APRIL</w:t>
            </w:r>
            <w:r w:rsidR="007C2BCB" w:rsidRPr="00373F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DAA71" w14:textId="77777777" w:rsidR="00FF372D" w:rsidRPr="00373FE8" w:rsidRDefault="00FF372D" w:rsidP="00BE7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>250 (2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097A1" w14:textId="77777777" w:rsidR="00FF372D" w:rsidRPr="00373FE8" w:rsidRDefault="00FF372D" w:rsidP="00BE7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>253 (2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5C896" w14:textId="77777777" w:rsidR="00FF372D" w:rsidRPr="00373FE8" w:rsidRDefault="00FF372D" w:rsidP="00BE7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>334 (2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D1F2C" w14:textId="77777777" w:rsidR="00FF372D" w:rsidRPr="00373FE8" w:rsidRDefault="00FF372D" w:rsidP="00BE7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63D1BE6A" w14:textId="77777777" w:rsidR="00FF372D" w:rsidRPr="00373FE8" w:rsidRDefault="00FF372D" w:rsidP="00BE7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>HC&gt;SMD</w:t>
            </w:r>
          </w:p>
        </w:tc>
      </w:tr>
      <w:tr w:rsidR="00FF372D" w:rsidRPr="00635025" w14:paraId="37C2DE31" w14:textId="77777777" w:rsidTr="00497883">
        <w:trPr>
          <w:trHeight w:val="25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D3F8C" w14:textId="2B273028" w:rsidR="00FF372D" w:rsidRPr="00373FE8" w:rsidRDefault="00FF372D" w:rsidP="00BE71F6">
            <w:pPr>
              <w:ind w:lef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 xml:space="preserve">  ICAM-1</w:t>
            </w:r>
            <w:r w:rsidR="007C2BCB" w:rsidRPr="00373F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BB5AD" w14:textId="77777777" w:rsidR="00FF372D" w:rsidRPr="00373FE8" w:rsidRDefault="00FF372D" w:rsidP="00BE7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>271 (1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58EB2" w14:textId="77777777" w:rsidR="00FF372D" w:rsidRPr="00373FE8" w:rsidRDefault="00FF372D" w:rsidP="00BE7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>273 (1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00084" w14:textId="77777777" w:rsidR="00FF372D" w:rsidRPr="00373FE8" w:rsidRDefault="00FF372D" w:rsidP="00BE7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>251 (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0B2D7" w14:textId="77777777" w:rsidR="00FF372D" w:rsidRPr="00373FE8" w:rsidRDefault="00FF372D" w:rsidP="00BE7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9AD1C" w14:textId="77777777" w:rsidR="00FF372D" w:rsidRPr="00373FE8" w:rsidRDefault="00FF372D" w:rsidP="00BE7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FE8">
              <w:rPr>
                <w:rFonts w:ascii="Times New Roman" w:hAnsi="Times New Roman" w:cs="Times New Roman"/>
                <w:sz w:val="24"/>
                <w:szCs w:val="24"/>
              </w:rPr>
              <w:t>SMD&gt;HC</w:t>
            </w:r>
          </w:p>
        </w:tc>
      </w:tr>
    </w:tbl>
    <w:p w14:paraId="6A2CCD7E" w14:textId="373EF2DF" w:rsidR="001A7ABF" w:rsidRDefault="001A7ABF" w:rsidP="00373FE8">
      <w:pPr>
        <w:spacing w:after="0"/>
        <w:rPr>
          <w:rFonts w:ascii="Times New Roman" w:hAnsi="Times New Roman" w:cs="Times New Roman"/>
          <w:lang w:val="en-GB"/>
        </w:rPr>
      </w:pPr>
    </w:p>
    <w:p w14:paraId="04F81A19" w14:textId="6CABCA32" w:rsidR="005500F9" w:rsidRPr="00D73651" w:rsidRDefault="005500F9" w:rsidP="007C2BC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7365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="00D73651" w:rsidRPr="00D73651">
        <w:rPr>
          <w:rFonts w:ascii="Times New Roman" w:hAnsi="Times New Roman" w:cs="Times New Roman"/>
          <w:sz w:val="24"/>
          <w:szCs w:val="24"/>
          <w:lang w:val="en-GB"/>
        </w:rPr>
        <w:t xml:space="preserve">Reported in </w:t>
      </w:r>
      <w:r w:rsidRPr="00D73651">
        <w:rPr>
          <w:rFonts w:ascii="Times New Roman" w:hAnsi="Times New Roman" w:cs="Times New Roman"/>
          <w:sz w:val="24"/>
          <w:szCs w:val="24"/>
          <w:lang w:val="en-GB"/>
        </w:rPr>
        <w:t xml:space="preserve">Engh et al., </w:t>
      </w:r>
      <w:r w:rsidR="002B5507">
        <w:rPr>
          <w:rFonts w:ascii="Times New Roman" w:hAnsi="Times New Roman" w:cs="Times New Roman"/>
          <w:sz w:val="24"/>
          <w:szCs w:val="24"/>
          <w:lang w:val="en-GB"/>
        </w:rPr>
        <w:t>2021</w:t>
      </w:r>
      <w:r w:rsidRPr="00D73651">
        <w:rPr>
          <w:rFonts w:ascii="Times New Roman" w:hAnsi="Times New Roman" w:cs="Times New Roman"/>
          <w:sz w:val="24"/>
          <w:szCs w:val="24"/>
          <w:lang w:val="en-GB"/>
        </w:rPr>
        <w:t>; Mørch et al., 201</w:t>
      </w:r>
      <w:r w:rsidR="00180B0E"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D73651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903617">
        <w:rPr>
          <w:rFonts w:ascii="Times New Roman" w:hAnsi="Times New Roman" w:cs="Times New Roman"/>
          <w:sz w:val="24"/>
          <w:szCs w:val="24"/>
          <w:lang w:val="en-GB"/>
        </w:rPr>
        <w:t xml:space="preserve"> Mørch et al., 201</w:t>
      </w:r>
      <w:r w:rsidR="00180B0E">
        <w:rPr>
          <w:rFonts w:ascii="Times New Roman" w:hAnsi="Times New Roman" w:cs="Times New Roman"/>
          <w:sz w:val="24"/>
          <w:szCs w:val="24"/>
          <w:lang w:val="en-GB"/>
        </w:rPr>
        <w:t>9</w:t>
      </w:r>
      <w:r w:rsidR="00903617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D73651">
        <w:rPr>
          <w:rFonts w:ascii="Times New Roman" w:hAnsi="Times New Roman" w:cs="Times New Roman"/>
          <w:sz w:val="24"/>
          <w:szCs w:val="24"/>
          <w:lang w:val="en-GB"/>
        </w:rPr>
        <w:t xml:space="preserve"> Szabo et al., </w:t>
      </w:r>
      <w:r w:rsidR="00456B74">
        <w:rPr>
          <w:rFonts w:ascii="Times New Roman" w:hAnsi="Times New Roman" w:cs="Times New Roman"/>
          <w:sz w:val="24"/>
          <w:szCs w:val="24"/>
          <w:lang w:val="en-GB"/>
        </w:rPr>
        <w:t>202</w:t>
      </w:r>
      <w:r w:rsidR="00E05F0F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D73651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2B5507">
        <w:rPr>
          <w:rFonts w:ascii="Times New Roman" w:hAnsi="Times New Roman" w:cs="Times New Roman"/>
          <w:sz w:val="24"/>
          <w:szCs w:val="24"/>
          <w:lang w:val="en-GB"/>
        </w:rPr>
        <w:t>Sheikh</w:t>
      </w:r>
      <w:r w:rsidRPr="00D73651">
        <w:rPr>
          <w:rFonts w:ascii="Times New Roman" w:hAnsi="Times New Roman" w:cs="Times New Roman"/>
          <w:sz w:val="24"/>
          <w:szCs w:val="24"/>
          <w:lang w:val="en-GB"/>
        </w:rPr>
        <w:t xml:space="preserve"> et al., submitted. </w:t>
      </w:r>
    </w:p>
    <w:p w14:paraId="5818BD88" w14:textId="04DE68B6" w:rsidR="006F2EFD" w:rsidRPr="00D3685E" w:rsidRDefault="00630E4D" w:rsidP="00D3685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="006F2EFD" w:rsidRPr="00D3685E">
        <w:rPr>
          <w:rFonts w:ascii="Times New Roman" w:hAnsi="Times New Roman" w:cs="Times New Roman"/>
          <w:sz w:val="24"/>
          <w:szCs w:val="24"/>
          <w:lang w:val="en-GB"/>
        </w:rPr>
        <w:t xml:space="preserve">pg/ml;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r w:rsidR="006F2EFD" w:rsidRPr="00D3685E">
        <w:rPr>
          <w:rFonts w:ascii="Times New Roman" w:hAnsi="Times New Roman" w:cs="Times New Roman"/>
          <w:sz w:val="24"/>
          <w:szCs w:val="24"/>
          <w:lang w:val="en-GB"/>
        </w:rPr>
        <w:t xml:space="preserve">ng/ml;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d</w:t>
      </w:r>
      <w:r w:rsidR="00D73651">
        <w:rPr>
          <w:rFonts w:ascii="Times New Roman" w:hAnsi="Times New Roman" w:cs="Times New Roman"/>
          <w:sz w:val="24"/>
          <w:szCs w:val="24"/>
          <w:lang w:val="en-GB"/>
        </w:rPr>
        <w:t xml:space="preserve">p-value of SMD vs HC: </w:t>
      </w:r>
      <w:r w:rsidR="006F2EFD" w:rsidRPr="00D3685E">
        <w:rPr>
          <w:rFonts w:ascii="Times New Roman" w:hAnsi="Times New Roman" w:cs="Times New Roman"/>
          <w:sz w:val="24"/>
          <w:szCs w:val="24"/>
          <w:lang w:val="en-GB"/>
        </w:rPr>
        <w:t>ANCOVA for immune markers (log-transformed) with adjustments for age, sex and freezer storage time.</w:t>
      </w:r>
    </w:p>
    <w:p w14:paraId="1489A528" w14:textId="38B9138A" w:rsidR="00181463" w:rsidRPr="00D3685E" w:rsidRDefault="00950B6C" w:rsidP="00D3685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3685E">
        <w:rPr>
          <w:rFonts w:ascii="Times New Roman" w:hAnsi="Times New Roman" w:cs="Times New Roman"/>
          <w:sz w:val="24"/>
          <w:szCs w:val="24"/>
          <w:lang w:val="en-GB"/>
        </w:rPr>
        <w:t xml:space="preserve">Abbreviations: </w:t>
      </w:r>
      <w:r w:rsidR="00181463" w:rsidRPr="00D3685E">
        <w:rPr>
          <w:rFonts w:ascii="Times New Roman" w:hAnsi="Times New Roman" w:cs="Times New Roman"/>
          <w:sz w:val="24"/>
          <w:szCs w:val="24"/>
          <w:lang w:val="en-GB"/>
        </w:rPr>
        <w:t>APRIL = A proliferation-inducing ligand, BD = bipolar spectrum disorders, HC = healthy controls, ICAM-1 = Intercellular Adhesion Molecule 1, IL-1Ra = Interleukin-1 Receptor antagonist, IL-18 = Interleukin-18, IQR = interquartile range, SCZ = schizophrenia spectrum disorders, SMD = severe mental disorders (SCZ and BD), sgp130 = soluble glycoprotein 130, sIL-2R = soluble Interleukin-2 Receptor, sTNFR-1 = soluble Tumour Necrosis Factor 1.</w:t>
      </w:r>
    </w:p>
    <w:p w14:paraId="0355FAF8" w14:textId="77777777" w:rsidR="00181463" w:rsidRPr="00D3685E" w:rsidRDefault="00181463" w:rsidP="00D3685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1999E30" w14:textId="77777777" w:rsidR="001A7ABF" w:rsidRPr="00FF372D" w:rsidRDefault="001A7ABF">
      <w:pPr>
        <w:rPr>
          <w:rFonts w:ascii="Times New Roman" w:hAnsi="Times New Roman" w:cs="Times New Roman"/>
          <w:lang w:val="en-GB"/>
        </w:rPr>
      </w:pPr>
    </w:p>
    <w:sectPr w:rsidR="001A7ABF" w:rsidRPr="00FF37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72D"/>
    <w:rsid w:val="001111D4"/>
    <w:rsid w:val="00180B0E"/>
    <w:rsid w:val="00181463"/>
    <w:rsid w:val="001A7ABF"/>
    <w:rsid w:val="00243B06"/>
    <w:rsid w:val="002926BB"/>
    <w:rsid w:val="002A1B2B"/>
    <w:rsid w:val="002B5507"/>
    <w:rsid w:val="00373FE8"/>
    <w:rsid w:val="00456B74"/>
    <w:rsid w:val="00497883"/>
    <w:rsid w:val="0053436A"/>
    <w:rsid w:val="005500F9"/>
    <w:rsid w:val="005A4DEA"/>
    <w:rsid w:val="00630E4D"/>
    <w:rsid w:val="006F2EFD"/>
    <w:rsid w:val="00710EFC"/>
    <w:rsid w:val="007C2BCB"/>
    <w:rsid w:val="007E16E3"/>
    <w:rsid w:val="00805F8C"/>
    <w:rsid w:val="00877DAD"/>
    <w:rsid w:val="00903617"/>
    <w:rsid w:val="00950B6C"/>
    <w:rsid w:val="009C6D00"/>
    <w:rsid w:val="00A30A40"/>
    <w:rsid w:val="00CE4E92"/>
    <w:rsid w:val="00D3685E"/>
    <w:rsid w:val="00D73651"/>
    <w:rsid w:val="00DD4EAA"/>
    <w:rsid w:val="00E00B6D"/>
    <w:rsid w:val="00E05F0F"/>
    <w:rsid w:val="00F01623"/>
    <w:rsid w:val="00FF3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B9EF45"/>
  <w15:chartTrackingRefBased/>
  <w15:docId w15:val="{B36A7801-73C4-45C0-9135-26284ED86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FF37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90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n Caroline Frogner Werner</dc:creator>
  <cp:keywords/>
  <dc:description/>
  <cp:lastModifiedBy>Maren Caroline Frogner Werner</cp:lastModifiedBy>
  <cp:revision>30</cp:revision>
  <dcterms:created xsi:type="dcterms:W3CDTF">2021-07-27T08:20:00Z</dcterms:created>
  <dcterms:modified xsi:type="dcterms:W3CDTF">2021-12-22T12:37:00Z</dcterms:modified>
</cp:coreProperties>
</file>